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983" w:rsidRDefault="00A25983" w:rsidP="00A25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  <w:r w:rsidRPr="0052229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22295">
        <w:rPr>
          <w:rFonts w:ascii="Times New Roman" w:hAnsi="Times New Roman" w:cs="Times New Roman"/>
          <w:sz w:val="24"/>
          <w:szCs w:val="24"/>
        </w:rPr>
        <w:t>CONSORT 2010 checklist of information to include when reporting a randomised trial (Chapter 6)</w:t>
      </w:r>
    </w:p>
    <w:tbl>
      <w:tblPr>
        <w:tblStyle w:val="TableProfessional"/>
        <w:tblW w:w="5000" w:type="pct"/>
        <w:tblLook w:val="0000" w:firstRow="0" w:lastRow="0" w:firstColumn="0" w:lastColumn="0" w:noHBand="0" w:noVBand="0"/>
      </w:tblPr>
      <w:tblGrid>
        <w:gridCol w:w="2004"/>
        <w:gridCol w:w="710"/>
        <w:gridCol w:w="5026"/>
        <w:gridCol w:w="1270"/>
      </w:tblGrid>
      <w:tr w:rsidR="00A25983" w:rsidRPr="00AE2AE9" w:rsidTr="00960E55">
        <w:tc>
          <w:tcPr>
            <w:tcW w:w="674" w:type="pct"/>
          </w:tcPr>
          <w:p w:rsidR="00A25983" w:rsidRPr="00AE2AE9" w:rsidRDefault="00A25983" w:rsidP="00960E55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232" w:type="pct"/>
          </w:tcPr>
          <w:p w:rsidR="00A25983" w:rsidRPr="00AE2AE9" w:rsidRDefault="00A25983" w:rsidP="00960E55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3571" w:type="pct"/>
          </w:tcPr>
          <w:p w:rsidR="00A25983" w:rsidRPr="00AE2AE9" w:rsidRDefault="00A25983" w:rsidP="00960E55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523" w:type="pct"/>
          </w:tcPr>
          <w:p w:rsidR="00A25983" w:rsidRPr="00AE2AE9" w:rsidRDefault="00A25983" w:rsidP="00960E55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A25983" w:rsidRPr="00F33427" w:rsidTr="00960E55">
        <w:tc>
          <w:tcPr>
            <w:tcW w:w="5000" w:type="pct"/>
            <w:gridSpan w:val="4"/>
          </w:tcPr>
          <w:p w:rsidR="00A25983" w:rsidRPr="00F33427" w:rsidRDefault="00A25983" w:rsidP="00960E5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25983" w:rsidRPr="00F33427" w:rsidTr="00960E55"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- 5</w:t>
            </w:r>
          </w:p>
        </w:tc>
      </w:tr>
      <w:tr w:rsidR="00A25983" w:rsidRPr="00F33427" w:rsidTr="00960E55">
        <w:tc>
          <w:tcPr>
            <w:tcW w:w="5000" w:type="pct"/>
            <w:gridSpan w:val="4"/>
          </w:tcPr>
          <w:p w:rsidR="00A25983" w:rsidRPr="00F33427" w:rsidRDefault="00A25983" w:rsidP="00960E5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- 7</w:t>
            </w:r>
          </w:p>
        </w:tc>
      </w:tr>
      <w:tr w:rsidR="00A25983" w:rsidRPr="00F33427" w:rsidTr="00960E55">
        <w:trPr>
          <w:trHeight w:val="413"/>
        </w:trPr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- 8</w:t>
            </w:r>
          </w:p>
        </w:tc>
      </w:tr>
      <w:tr w:rsidR="00A25983" w:rsidRPr="00F33427" w:rsidTr="00960E55">
        <w:tc>
          <w:tcPr>
            <w:tcW w:w="5000" w:type="pct"/>
            <w:gridSpan w:val="4"/>
          </w:tcPr>
          <w:p w:rsidR="00A25983" w:rsidRPr="00F33427" w:rsidRDefault="00A25983" w:rsidP="00960E5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 </w:t>
            </w:r>
          </w:p>
        </w:tc>
      </w:tr>
      <w:tr w:rsidR="00A25983" w:rsidRPr="00F33427" w:rsidTr="00960E55">
        <w:trPr>
          <w:trHeight w:val="305"/>
        </w:trPr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- 18</w:t>
            </w: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A25983" w:rsidRPr="00F33427" w:rsidTr="00960E55"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- 13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- 13</w:t>
            </w: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- 17</w:t>
            </w:r>
          </w:p>
        </w:tc>
      </w:tr>
      <w:tr w:rsidR="00A25983" w:rsidRPr="00F33427" w:rsidTr="00960E55"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 – 17 </w:t>
            </w: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A25983" w:rsidRPr="00F33427" w:rsidTr="00960E55"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A25983" w:rsidRPr="00F33427" w:rsidTr="00960E55"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chanism used to implement the random allocation sequence (such as sequentially numbered containers), describing any steps </w:t>
            </w: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taken to conceal the sequence until interventions were assigned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4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 – 10 </w:t>
            </w:r>
          </w:p>
        </w:tc>
      </w:tr>
      <w:tr w:rsidR="00A25983" w:rsidRPr="00F33427" w:rsidTr="00960E55"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A25983" w:rsidRPr="00F33427" w:rsidTr="00960E55"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- 17</w:t>
            </w:r>
          </w:p>
        </w:tc>
      </w:tr>
      <w:tr w:rsidR="00A25983" w:rsidRPr="00F33427" w:rsidTr="00960E55">
        <w:tc>
          <w:tcPr>
            <w:tcW w:w="5000" w:type="pct"/>
            <w:gridSpan w:val="4"/>
          </w:tcPr>
          <w:p w:rsidR="00A25983" w:rsidRPr="00F33427" w:rsidRDefault="00A25983" w:rsidP="00960E5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– 19</w:t>
            </w:r>
          </w:p>
        </w:tc>
      </w:tr>
      <w:tr w:rsidR="00A25983" w:rsidRPr="00F33427" w:rsidTr="00960E55"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(Figure 3)</w:t>
            </w: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3</w:t>
            </w:r>
          </w:p>
        </w:tc>
      </w:tr>
      <w:tr w:rsidR="00A25983" w:rsidRPr="00F33427" w:rsidTr="00960E55"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3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n narratively on page 18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– 29</w:t>
            </w:r>
          </w:p>
        </w:tc>
      </w:tr>
      <w:tr w:rsidR="00A25983" w:rsidRPr="00F33427" w:rsidTr="00960E55">
        <w:tc>
          <w:tcPr>
            <w:tcW w:w="674" w:type="pct"/>
            <w:vMerge w:val="restar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- 29</w:t>
            </w:r>
          </w:p>
        </w:tc>
      </w:tr>
      <w:tr w:rsidR="00A25983" w:rsidRPr="00F33427" w:rsidTr="00960E55">
        <w:tc>
          <w:tcPr>
            <w:tcW w:w="674" w:type="pct"/>
            <w:vMerge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- 29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25983" w:rsidRPr="00F33427" w:rsidTr="00960E55">
        <w:tc>
          <w:tcPr>
            <w:tcW w:w="5000" w:type="pct"/>
            <w:gridSpan w:val="4"/>
          </w:tcPr>
          <w:p w:rsidR="00A25983" w:rsidRPr="00F33427" w:rsidRDefault="00A25983" w:rsidP="00960E5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Discussion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23290D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- 32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- 31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- 31</w:t>
            </w:r>
          </w:p>
        </w:tc>
      </w:tr>
      <w:tr w:rsidR="00A25983" w:rsidRPr="00F33427" w:rsidTr="00960E55">
        <w:tc>
          <w:tcPr>
            <w:tcW w:w="4477" w:type="pct"/>
            <w:gridSpan w:val="3"/>
          </w:tcPr>
          <w:p w:rsidR="00A25983" w:rsidRPr="00F33427" w:rsidRDefault="00A25983" w:rsidP="00960E5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erence 16</w:t>
            </w:r>
          </w:p>
        </w:tc>
      </w:tr>
      <w:tr w:rsidR="00A25983" w:rsidRPr="00F33427" w:rsidTr="00960E55">
        <w:tc>
          <w:tcPr>
            <w:tcW w:w="674" w:type="pct"/>
          </w:tcPr>
          <w:p w:rsidR="00A25983" w:rsidRPr="00F33427" w:rsidRDefault="00A25983" w:rsidP="00960E55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232" w:type="pct"/>
          </w:tcPr>
          <w:p w:rsidR="00A25983" w:rsidRPr="00F33427" w:rsidRDefault="00A25983" w:rsidP="00960E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571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523" w:type="pct"/>
          </w:tcPr>
          <w:p w:rsidR="00A25983" w:rsidRPr="00F33427" w:rsidRDefault="00A25983" w:rsidP="00960E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</w:tbl>
    <w:p w:rsidR="00A25983" w:rsidRDefault="00A25983" w:rsidP="00A259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25983" w:rsidRPr="00AB7768" w:rsidRDefault="00A25983" w:rsidP="00A259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25983" w:rsidRDefault="00A25983" w:rsidP="00A25983">
      <w:pPr>
        <w:rPr>
          <w:rFonts w:ascii="Times New Roman" w:hAnsi="Times New Roman" w:cs="Times New Roman"/>
          <w:b/>
          <w:sz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A25983" w:rsidRPr="00AB7768" w:rsidRDefault="00A25983" w:rsidP="00A25983">
      <w:pPr>
        <w:spacing w:line="24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Appendix 2</w:t>
      </w:r>
      <w:r w:rsidRPr="00AB7768">
        <w:rPr>
          <w:rFonts w:ascii="Times New Roman" w:hAnsi="Times New Roman" w:cs="Times New Roman"/>
          <w:b/>
          <w:szCs w:val="24"/>
        </w:rPr>
        <w:t xml:space="preserve">: </w:t>
      </w:r>
      <w:r w:rsidRPr="00AB7768">
        <w:rPr>
          <w:rFonts w:ascii="Times New Roman" w:hAnsi="Times New Roman" w:cs="Times New Roman"/>
          <w:szCs w:val="24"/>
        </w:rPr>
        <w:t xml:space="preserve">Consent questions for participants in the Surveylet (Calibrum) software. </w:t>
      </w:r>
    </w:p>
    <w:p w:rsidR="00A25983" w:rsidRPr="00CC2E7B" w:rsidRDefault="00A25983" w:rsidP="00A25983">
      <w:pPr>
        <w:rPr>
          <w:rFonts w:ascii="Times New Roman" w:hAnsi="Times New Roman" w:cs="Times New Roman"/>
          <w:sz w:val="24"/>
        </w:rPr>
      </w:pPr>
      <w:r w:rsidRPr="00CC2E7B">
        <w:rPr>
          <w:noProof/>
          <w:lang w:eastAsia="en-IE"/>
        </w:rPr>
        <mc:AlternateContent>
          <mc:Choice Requires="wpg">
            <w:drawing>
              <wp:inline distT="0" distB="0" distL="0" distR="0" wp14:anchorId="39EB052C" wp14:editId="08323185">
                <wp:extent cx="5276850" cy="5632450"/>
                <wp:effectExtent l="19050" t="19050" r="19050" b="25400"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6850" cy="5632450"/>
                          <a:chOff x="0" y="0"/>
                          <a:chExt cx="9450658" cy="9205697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50658" cy="4887155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4833854"/>
                            <a:ext cx="9450658" cy="4371843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9726F72" id="Group 23" o:spid="_x0000_s1026" style="width:415.5pt;height:443.5pt;mso-position-horizontal-relative:char;mso-position-vertical-relative:line" coordsize="94506,920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4" o:spid="_x0000_s1027" type="#_x0000_t75" style="position:absolute;width:94506;height:488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" stroked="t" strokecolor="windowText" strokeweight=".25pt">
                  <v:imagedata r:id="rId6" o:title=""/>
                  <v:path arrowok="t"/>
                </v:shape>
                <v:shape id="Picture 25" o:spid="_x0000_s1028" type="#_x0000_t75" style="position:absolute;top:48338;width:94506;height:43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" stroked="t" strokecolor="windowText" strokeweight=".25pt">
                  <v:imagedata r:id="rId7" o:title=""/>
                  <v:path arrowok="t"/>
                </v:shape>
                <w10:anchorlock/>
              </v:group>
            </w:pict>
          </mc:Fallback>
        </mc:AlternateContent>
      </w:r>
    </w:p>
    <w:p w:rsidR="00A25983" w:rsidRPr="00CC2E7B" w:rsidRDefault="00A25983" w:rsidP="00A25983"/>
    <w:p w:rsidR="00A25983" w:rsidRPr="00CC2E7B" w:rsidRDefault="00A25983" w:rsidP="00A259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25983" w:rsidRPr="00CC2E7B" w:rsidRDefault="00A25983" w:rsidP="00A259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25983" w:rsidRPr="00CC2E7B" w:rsidRDefault="00A25983" w:rsidP="00A259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25983" w:rsidRDefault="00A25983" w:rsidP="00A25983">
      <w:pPr>
        <w:spacing w:line="480" w:lineRule="auto"/>
      </w:pPr>
    </w:p>
    <w:p w:rsidR="00AF1336" w:rsidRDefault="00AF1336">
      <w:bookmarkStart w:id="0" w:name="_GoBack"/>
      <w:bookmarkEnd w:id="0"/>
    </w:p>
    <w:sectPr w:rsidR="00AF1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tzA2NDI3NTewMDBR0lEKTi0uzszPAykwrAUANGybliwAAAA="/>
  </w:docVars>
  <w:rsids>
    <w:rsidRoot w:val="00A25983"/>
    <w:rsid w:val="00A25983"/>
    <w:rsid w:val="00AF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337517-6E6F-4971-A880-2BC3E21E4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A2598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25983"/>
  </w:style>
  <w:style w:type="table" w:styleId="TableProfessional">
    <w:name w:val="Table Professional"/>
    <w:basedOn w:val="TableNormal"/>
    <w:rsid w:val="00A25983"/>
    <w:pPr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eastAsia="en-I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KE, FIONA</dc:creator>
  <cp:keywords/>
  <dc:description/>
  <cp:lastModifiedBy>QUIRKE, FIONA</cp:lastModifiedBy>
  <cp:revision>1</cp:revision>
  <dcterms:created xsi:type="dcterms:W3CDTF">2022-09-27T18:51:00Z</dcterms:created>
  <dcterms:modified xsi:type="dcterms:W3CDTF">2022-09-27T18:52:00Z</dcterms:modified>
</cp:coreProperties>
</file>